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8"/>
          <w:szCs w:val="28"/>
          <w:lang w:val="en-IN"/>
        </w:rPr>
      </w:pPr>
      <w:r>
        <w:rPr>
          <w:rFonts w:hint="default"/>
          <w:sz w:val="28"/>
          <w:szCs w:val="28"/>
          <w:lang w:val="en-IN"/>
        </w:rPr>
        <w:t xml:space="preserve">Supplemetary: Parameters from the database </w:t>
      </w:r>
    </w:p>
    <w:p>
      <w:pPr>
        <w:rPr>
          <w:rStyle w:val="4"/>
          <w:rFonts w:hint="default"/>
          <w:sz w:val="24"/>
          <w:szCs w:val="24"/>
          <w:lang w:val="en-IN"/>
        </w:rPr>
      </w:pPr>
    </w:p>
    <w:p>
      <w:pPr>
        <w:rPr>
          <w:rStyle w:val="4"/>
          <w:rFonts w:hint="default"/>
          <w:sz w:val="24"/>
          <w:szCs w:val="24"/>
          <w:lang w:val="en-IN"/>
        </w:rPr>
      </w:pPr>
      <w:r>
        <w:rPr>
          <w:rStyle w:val="4"/>
          <w:rFonts w:hint="default"/>
          <w:sz w:val="24"/>
          <w:szCs w:val="24"/>
          <w:lang w:val="en-IN"/>
        </w:rPr>
        <w:fldChar w:fldCharType="begin"/>
      </w:r>
      <w:r>
        <w:rPr>
          <w:rStyle w:val="4"/>
          <w:rFonts w:hint="default"/>
          <w:sz w:val="24"/>
          <w:szCs w:val="24"/>
          <w:lang w:val="en-IN"/>
        </w:rPr>
        <w:instrText xml:space="preserve"> HYPERLINK "https://www.ncbs.res.in/faculty/bhalla-constant-and-database" </w:instrText>
      </w:r>
      <w:r>
        <w:rPr>
          <w:rStyle w:val="4"/>
          <w:rFonts w:hint="default"/>
          <w:sz w:val="24"/>
          <w:szCs w:val="24"/>
          <w:lang w:val="en-IN"/>
        </w:rPr>
        <w:fldChar w:fldCharType="separate"/>
      </w:r>
      <w:r>
        <w:rPr>
          <w:rStyle w:val="4"/>
          <w:rFonts w:hint="default"/>
          <w:sz w:val="24"/>
          <w:szCs w:val="24"/>
          <w:lang w:val="en-IN"/>
        </w:rPr>
        <w:t>https://www.ncbs.res.in/faculty/bhalla-constant-and-database</w:t>
      </w:r>
      <w:r>
        <w:rPr>
          <w:rStyle w:val="4"/>
          <w:rFonts w:hint="default"/>
          <w:sz w:val="24"/>
          <w:szCs w:val="24"/>
          <w:lang w:val="en-IN"/>
        </w:rPr>
        <w:fldChar w:fldCharType="end"/>
      </w:r>
    </w:p>
    <w:p>
      <w:pPr>
        <w:rPr>
          <w:rStyle w:val="4"/>
          <w:rFonts w:hint="default"/>
          <w:sz w:val="24"/>
          <w:szCs w:val="24"/>
          <w:lang w:val="en-IN"/>
        </w:rPr>
      </w:pPr>
    </w:p>
    <w:p>
      <w:pPr>
        <w:rPr>
          <w:rStyle w:val="4"/>
          <w:rFonts w:hint="default"/>
          <w:sz w:val="24"/>
          <w:szCs w:val="24"/>
          <w:lang w:val="en-IN"/>
        </w:rPr>
      </w:pPr>
      <w:r>
        <w:rPr>
          <w:rStyle w:val="4"/>
          <w:rFonts w:hint="default"/>
          <w:sz w:val="24"/>
          <w:szCs w:val="24"/>
          <w:lang w:val="en-IN"/>
        </w:rPr>
        <w:t xml:space="preserve"> Bhalla, U., Iyengar,R., 1999. Emergent Properties of Networks of Biological Signaling Pathways. Science, 283, 381-387.</w:t>
      </w:r>
    </w:p>
    <w:p>
      <w:pPr>
        <w:pBdr>
          <w:bottom w:val="single" w:color="auto" w:sz="12" w:space="0"/>
        </w:pBdr>
      </w:pPr>
    </w:p>
    <w:p>
      <w:pPr>
        <w:numPr>
          <w:ilvl w:val="0"/>
          <w:numId w:val="1"/>
        </w:num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Consider the reactions R1-R4 in the main text.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1: RD + CD25 &lt;---------&gt; C1     r1=kf1*CD25*RD-kr1*C1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2: C1 ------&gt; RTP + CD25        r2 = kf2*C1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3: RTP + IRA2 &lt;---&gt; C3          r3= kf3*RTP*IRA2- kr3*C3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4: C3 ----&gt;RD + IRA2            r4= kf4*C3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ind w:left="120" w:hanging="120" w:hangingChars="5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To get kinetic constants, we first fixed all the total quantities present in the mass conservation relationships. These are  CYR1T=5, IRA2T=50, CD25T=4, RAST=100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PDE1T=5, PDE2T=5, CT=50, RT=50, and PPAT=5 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The reactions R1 and R2 are in the MM form. Parameter KM and VMAX of these reactions are given in terms of kinetic constants below. 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M12 = (kr1 + kf2)/kf1; VMAX12 = kf2*CD25T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Similarly, for reactions  R3 and R4, we have 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M34 = (kr3 + kf4)/kf3; VMAX34 = kf4*IRA2T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KM12, KM34, VMAX12, and VMAX34 are got from [ Bhalla and Iyengar, (1999), </w:t>
      </w:r>
      <w:r>
        <w:rPr>
          <w:rFonts w:hint="default"/>
          <w:sz w:val="24"/>
          <w:szCs w:val="24"/>
          <w:lang w:val="en-IN"/>
        </w:rPr>
        <w:fldChar w:fldCharType="begin"/>
      </w:r>
      <w:r>
        <w:rPr>
          <w:rFonts w:hint="default"/>
          <w:sz w:val="24"/>
          <w:szCs w:val="24"/>
          <w:lang w:val="en-IN"/>
        </w:rPr>
        <w:instrText xml:space="preserve"> HYPERLINK "https://www.ncbs.res.in/faculty/bhalla-constant-and-database]." </w:instrText>
      </w:r>
      <w:r>
        <w:rPr>
          <w:rFonts w:hint="default"/>
          <w:sz w:val="24"/>
          <w:szCs w:val="24"/>
          <w:lang w:val="en-IN"/>
        </w:rPr>
        <w:fldChar w:fldCharType="separate"/>
      </w:r>
      <w:r>
        <w:rPr>
          <w:rStyle w:val="4"/>
          <w:rFonts w:hint="default"/>
          <w:sz w:val="24"/>
          <w:szCs w:val="24"/>
          <w:lang w:val="en-IN"/>
        </w:rPr>
        <w:t>https://www.ncbs.res.in/faculty/bhalla-constant-and-database].</w:t>
      </w:r>
      <w:r>
        <w:rPr>
          <w:rFonts w:hint="default"/>
          <w:sz w:val="24"/>
          <w:szCs w:val="24"/>
          <w:lang w:val="en-IN"/>
        </w:rPr>
        <w:fldChar w:fldCharType="end"/>
      </w:r>
      <w:r>
        <w:rPr>
          <w:rFonts w:hint="default"/>
          <w:sz w:val="24"/>
          <w:szCs w:val="24"/>
          <w:lang w:val="en-IN"/>
        </w:rPr>
        <w:t>.  The reaction scheme-B, and the reaction-10, from the database gives the conversion of RAS-GDP to RAS-GTP by GEF  as follows. The parameters KM (we call KM12) and VMAX (we call it VMAX12) are also given. This is given below as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 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GDP-RAS ----GEF---&gt; GTP-RAS   KM12=0.50505; VMAX12=0.02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Here GEF is CDC25. Our reaction is based on mass action kinetics. So we back calculate the kinetic constants by fixing total CD25T = 4. Then the kf2 value is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VMAX12 = kf2*CD25T, and  so kf2 = VMAX12/CD25T = 0.02/4 = 0.0050.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We also know KM12 = 0.50505 = (kr1 + 0.0050)/kf1. Rather than guessing, we  choose kf1 = 2.6702E-2 got from CRNT toolbox. This gives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0.50505 = (kr1 + 0.0050)/2.6702E-2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0.50505*2.6702E-2 = kr1 + 0.0050;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0.0135 = kr1 + 0.0050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r1 = 0.0085.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The  kinetic constants  for reactions R1-R2 are</w:t>
      </w: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R1:    kf1 = 2.6702E-2, kr1 = 0.0085, </w:t>
      </w: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2:    kf2=0.0050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Similarly for R3 and R4,  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3: RTP + IRA2 &lt;---&gt; C3          r3= kf3*RTP*IRA2- kr3*C3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4: C3 ----&gt;RD + IRA2            r4= kf4*C3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We back calculate all the kinetic constant of reactions R3-R5,  from the constant provided in the website [Science, Bhalla, </w:t>
      </w:r>
      <w:r>
        <w:rPr>
          <w:rFonts w:hint="default"/>
          <w:sz w:val="24"/>
          <w:szCs w:val="24"/>
          <w:lang w:val="en-IN"/>
        </w:rPr>
        <w:fldChar w:fldCharType="begin"/>
      </w:r>
      <w:r>
        <w:rPr>
          <w:rFonts w:hint="default"/>
          <w:sz w:val="24"/>
          <w:szCs w:val="24"/>
          <w:lang w:val="en-IN"/>
        </w:rPr>
        <w:instrText xml:space="preserve"> HYPERLINK "https://www.ncbs.res.in/faculty/bhalla-constant-and-database]." </w:instrText>
      </w:r>
      <w:r>
        <w:rPr>
          <w:rFonts w:hint="default"/>
          <w:sz w:val="24"/>
          <w:szCs w:val="24"/>
          <w:lang w:val="en-IN"/>
        </w:rPr>
        <w:fldChar w:fldCharType="separate"/>
      </w:r>
      <w:r>
        <w:rPr>
          <w:rStyle w:val="4"/>
          <w:rFonts w:hint="default"/>
          <w:sz w:val="24"/>
          <w:szCs w:val="24"/>
          <w:lang w:val="en-IN"/>
        </w:rPr>
        <w:t>https://www.ncbs.res.in/faculty/bhalla-constant-and-database].</w:t>
      </w:r>
      <w:r>
        <w:rPr>
          <w:rFonts w:hint="default"/>
          <w:sz w:val="24"/>
          <w:szCs w:val="24"/>
          <w:lang w:val="en-IN"/>
        </w:rPr>
        <w:fldChar w:fldCharType="end"/>
      </w:r>
      <w:r>
        <w:rPr>
          <w:rFonts w:hint="default"/>
          <w:sz w:val="24"/>
          <w:szCs w:val="24"/>
          <w:lang w:val="en-IN"/>
        </w:rPr>
        <w:t xml:space="preserve"> for the following reaction .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GTP-RAS ----GAP---&gt; GDP-RAS   KM34=1.0104; VMAX34=10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From the above kinetic constants, we back-calculate to get kinetic constants for our model. For that we fixed IRA2T = 50, and from CRNT toolbox,  kf3=0.20554648. Then,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M34 = (kr3 + kf4)/kf3; VMAX34 = kf4*IRA2T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f4 = VMAX34/IRA2T = 10/50 = 0.2000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M34 = 1.0104 = (kr3 + 0.2000)/0.20554648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1.0104*0.20554648 = kr3 + 0.2000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0.2077 = kr3 + 0.2000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r3 = 0.0077.</w:t>
      </w: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The kinetic constant for reactions R3-R4 are</w:t>
      </w: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 # R3: kf3=0.2055468,  kr3=0.0077</w:t>
      </w: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4:  kf4 = 0.2</w:t>
      </w: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3. For the following reactions of cAMP with PKA,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13: CAMP + PKA&lt;---&gt;C13          r13=kf13*CAMP*PKA-kr13*C13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14: C13 + CAMP &lt;---&gt; C14        r14=kf14*C13*CAMP-kr14*C14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15: C14 + CAMP &lt;---&gt; C15        r15=kf15*C14*CAMP-kr15*C15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16: C15 + CAMP &lt;---&gt; C16        r16=kf16*C15*CAMP-kr16*C16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17: C16 &lt;----&gt; 2C + 2C17        r17=kf17*C16-kr17*(C^2)*(C17^2)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18: C17 ------&gt; R + CAMP        r18=kf18*C17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19: R + C &lt;----&gt; C19            r19=kf19*R*C-kr19*C19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20: 2*C19 &lt;----&gt; PKA            r20=kf20*(C19^2)-kr20*PKA</w:t>
      </w:r>
    </w:p>
    <w:p>
      <w:pP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We consider the  following kinetic constants from reaction scheme J from database </w:t>
      </w:r>
      <w:r>
        <w:rPr>
          <w:rFonts w:hint="default"/>
          <w:sz w:val="24"/>
          <w:szCs w:val="24"/>
          <w:lang w:val="en-IN"/>
        </w:rPr>
        <w:fldChar w:fldCharType="begin"/>
      </w:r>
      <w:r>
        <w:rPr>
          <w:rFonts w:hint="default"/>
          <w:sz w:val="24"/>
          <w:szCs w:val="24"/>
          <w:lang w:val="en-IN"/>
        </w:rPr>
        <w:instrText xml:space="preserve"> HYPERLINK "https://www.ncbs.res.in/faculty/bhalla-constant-and-database]." </w:instrText>
      </w:r>
      <w:r>
        <w:rPr>
          <w:rFonts w:hint="default"/>
          <w:sz w:val="24"/>
          <w:szCs w:val="24"/>
          <w:lang w:val="en-IN"/>
        </w:rPr>
        <w:fldChar w:fldCharType="separate"/>
      </w:r>
      <w:r>
        <w:rPr>
          <w:rStyle w:val="4"/>
          <w:rFonts w:hint="default"/>
          <w:sz w:val="24"/>
          <w:szCs w:val="24"/>
          <w:lang w:val="en-IN"/>
        </w:rPr>
        <w:t>https://www.ncbs.res.in/faculty/bhalla-constant-and-database].</w:t>
      </w:r>
      <w:r>
        <w:rPr>
          <w:rFonts w:hint="default"/>
          <w:sz w:val="24"/>
          <w:szCs w:val="24"/>
          <w:lang w:val="en-IN"/>
        </w:rPr>
        <w:fldChar w:fldCharType="end"/>
      </w: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13: kf13=0.00009;kr13=33;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14: kf14=0.00009;kr14=33;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15: kf15=0.000125; kr15=110;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16: kf16=0.000125; kr16=32.5;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17: kf17=60;       kr17=0.00003;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18: Not known</w:t>
      </w: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19: Not known</w:t>
      </w:r>
    </w:p>
    <w:p>
      <w:pPr>
        <w:pBdr>
          <w:bottom w:val="thinThickThinMediumGap" w:color="auto" w:sz="18" w:space="0"/>
        </w:pBd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20: kf20=60;kr20=0.00003;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The cAMP regulation by PDE-1 and PDE-2 is 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21: C + PDE1 &lt;---&gt; C21          r21=kf21*C*PDE1 - kr21*C21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22: C21----&gt; PDE1P + C          r22=kf22*C21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We fixed total PJA as  PKAT = CT + RT = 50 + 50 =100; So, CT = 50; and for kf21=5.0883E-2, we took it from CRNT toolbox.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From reaction scheme-C, reactions 12 and 13,   [Science, Bhalla, </w:t>
      </w:r>
      <w:r>
        <w:rPr>
          <w:rFonts w:hint="default"/>
          <w:sz w:val="24"/>
          <w:szCs w:val="24"/>
          <w:lang w:val="en-IN"/>
        </w:rPr>
        <w:fldChar w:fldCharType="begin"/>
      </w:r>
      <w:r>
        <w:rPr>
          <w:rFonts w:hint="default"/>
          <w:sz w:val="24"/>
          <w:szCs w:val="24"/>
          <w:lang w:val="en-IN"/>
        </w:rPr>
        <w:instrText xml:space="preserve"> HYPERLINK "https://www.ncbs.res.in/faculty/bhalla-constant-and-database]." </w:instrText>
      </w:r>
      <w:r>
        <w:rPr>
          <w:rFonts w:hint="default"/>
          <w:sz w:val="24"/>
          <w:szCs w:val="24"/>
          <w:lang w:val="en-IN"/>
        </w:rPr>
        <w:fldChar w:fldCharType="separate"/>
      </w:r>
      <w:r>
        <w:rPr>
          <w:rStyle w:val="4"/>
          <w:rFonts w:hint="default"/>
          <w:sz w:val="24"/>
          <w:szCs w:val="24"/>
          <w:lang w:val="en-IN"/>
        </w:rPr>
        <w:t>https://www.ncbs.res.in/faculty/bhalla-constant-and-database].</w:t>
      </w:r>
      <w:r>
        <w:rPr>
          <w:rFonts w:hint="default"/>
          <w:sz w:val="24"/>
          <w:szCs w:val="24"/>
          <w:lang w:val="en-IN"/>
        </w:rPr>
        <w:fldChar w:fldCharType="end"/>
      </w:r>
    </w:p>
    <w:p>
      <w:pPr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we get  KM12=7.5, VMAX12=9;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As above, we use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VMAX12= 9; so VMAX12 = kf22*CT and so kf22 = VMAX12/CT = 9/50 = 0.18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M2123 = 7.5 = (kr21+0.18)/kf21. = 7.5 = (kr21 + 0.9)/5.0883E-2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pBdr>
          <w:bottom w:val="thinThickThinMediumGap" w:color="auto" w:sz="18" w:space="0"/>
        </w:pBd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This gives the following kinetic constants for reactions R21-R22.</w:t>
      </w:r>
    </w:p>
    <w:p>
      <w:pPr>
        <w:numPr>
          <w:ilvl w:val="0"/>
          <w:numId w:val="0"/>
        </w:numPr>
        <w:pBdr>
          <w:bottom w:val="thinThickThinMediumGap" w:color="auto" w:sz="18" w:space="0"/>
        </w:pBd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21: kf21 = 5.0883E-2; kr21 = 0.2016;</w:t>
      </w:r>
    </w:p>
    <w:p>
      <w:pPr>
        <w:numPr>
          <w:ilvl w:val="0"/>
          <w:numId w:val="0"/>
        </w:numPr>
        <w:pBdr>
          <w:bottom w:val="thinThickThinMediumGap" w:color="auto" w:sz="18" w:space="0"/>
        </w:pBd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22:  kf22 = 0.18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 For the reactions R25 and R29,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25: PDE1P + CAMP &lt;---&gt; C25      r25=kf25*CAMP*PDE1P - kr25*C25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29: C25 ----&gt; AMP + PDE1P       r29=kf29*C25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We assume that little PDE1P is formed from PDE1T and therefore, we take  PDE1P ~ PDE1T = 5;  We also take kf25=1.92285863 from CRNT toolbox.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From reaction scheme-C, reaction-15, [Science, Bhalla, </w:t>
      </w:r>
      <w:r>
        <w:rPr>
          <w:rFonts w:hint="default"/>
          <w:sz w:val="24"/>
          <w:szCs w:val="24"/>
          <w:lang w:val="en-IN"/>
        </w:rPr>
        <w:fldChar w:fldCharType="begin"/>
      </w:r>
      <w:r>
        <w:rPr>
          <w:rFonts w:hint="default"/>
          <w:sz w:val="24"/>
          <w:szCs w:val="24"/>
          <w:lang w:val="en-IN"/>
        </w:rPr>
        <w:instrText xml:space="preserve"> HYPERLINK "https://www.ncbs.res.in/faculty/bhalla-constant-and-database]." </w:instrText>
      </w:r>
      <w:r>
        <w:rPr>
          <w:rFonts w:hint="default"/>
          <w:sz w:val="24"/>
          <w:szCs w:val="24"/>
          <w:lang w:val="en-IN"/>
        </w:rPr>
        <w:fldChar w:fldCharType="separate"/>
      </w:r>
      <w:r>
        <w:rPr>
          <w:rStyle w:val="4"/>
          <w:rFonts w:hint="default"/>
          <w:sz w:val="24"/>
          <w:szCs w:val="24"/>
          <w:lang w:val="en-IN"/>
        </w:rPr>
        <w:t>https://www.ncbs.res.in/faculty/bhalla-constant-and-database].</w:t>
      </w:r>
      <w:r>
        <w:rPr>
          <w:rFonts w:hint="default"/>
          <w:sz w:val="24"/>
          <w:szCs w:val="24"/>
          <w:lang w:val="en-IN"/>
        </w:rPr>
        <w:fldChar w:fldCharType="end"/>
      </w:r>
      <w:r>
        <w:rPr>
          <w:rFonts w:hint="default"/>
          <w:sz w:val="24"/>
          <w:szCs w:val="24"/>
          <w:lang w:val="en-IN"/>
        </w:rPr>
        <w:t xml:space="preserve"> we have  KM15 = 19.841, VMAX15=20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f29 = VMAX15/PDE1T = 20/5 = 4;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KM15 = (kr25 + kf29)/kf25 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19.841 = (kr25 + 4)/1.9228563;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kr25 = 34.1514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pBdr>
          <w:bottom w:val="thinThickThinMediumGap" w:color="auto" w:sz="18" w:space="0"/>
        </w:pBd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This gives the kinetic constants reactions R25 and R29.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R25: kf25 = 1.9228563, kr25=34.1514, </w:t>
      </w:r>
    </w:p>
    <w:p>
      <w:pPr>
        <w:numPr>
          <w:ilvl w:val="0"/>
          <w:numId w:val="0"/>
        </w:numPr>
        <w:pBdr>
          <w:bottom w:val="thinThickThinMediumGap" w:color="auto" w:sz="18" w:space="0"/>
        </w:pBd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29: kf29=4;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Finally, PDE-2 has two-fold high affinity for cAMP than PDE-1.  So, for the reactions R26 and R27, we took 2 times both </w:t>
      </w:r>
      <w:bookmarkStart w:id="0" w:name="_GoBack"/>
      <w:bookmarkEnd w:id="0"/>
      <w:r>
        <w:rPr>
          <w:rFonts w:hint="default"/>
          <w:sz w:val="24"/>
          <w:szCs w:val="24"/>
          <w:lang w:val="en-IN"/>
        </w:rPr>
        <w:t>kf25 and kf27.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26: CAMP + PDE2 &lt;----&gt; C26      r26=kf26*CAMP*PDE2-kr26*C26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 R27: C26 ------&gt; AMP + PDE2      r27=kf27*C26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pBdr>
          <w:bottom w:val="thinThickThinMediumGap" w:color="auto" w:sz="18" w:space="0"/>
        </w:pBd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26:  kf26=2 x kf25 = 4, kr26=34.1514 (no change in reversible constant )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R27:  kf27=2 x kf29 = 8;</w:t>
      </w:r>
    </w:p>
    <w:p>
      <w:pPr>
        <w:numPr>
          <w:ilvl w:val="0"/>
          <w:numId w:val="0"/>
        </w:numPr>
        <w:pBdr>
          <w:bottom w:val="thinThickThinMediumGap" w:color="auto" w:sz="18" w:space="0"/>
        </w:pBd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Therefore,  kinetic constants we used in the simulation are 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#####From estimate ########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1=2.6702E-2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1=0.0085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2=0.0050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3=0.20554648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3=0.0077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4=0.2000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##### From CRNT, new reaction specific to this work #############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5=0.18971829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5=2.6163E-2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6=3.7537582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6=7.4770E-2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7=3.6846E-2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7=0.1039351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8=0.79413092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9=12.486667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9=2.7294819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10=1.4802E-2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10=4.0322E-3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11=1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12=9.5940921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12=1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########### Estimates #############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f13=0.00009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r13=33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f14=0.00009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r14=33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par  kf15=0.000125 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r15=110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f16=0.000125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r16=32.5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f17=60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r17=0.00003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##########From CRNT ##########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f18=0.75147295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f19=4.7825E-2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r19=2.6692966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par  kf20=60 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 kr20=0.00003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############Estimates ###############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par kf21=5.0883E-2 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 xml:space="preserve">par kr21=0.2016 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22=0.18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#########From CRNT#########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23=0.12346798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23=0.49182469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24=0.49182469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###########Estimates ###############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25=1.9228563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25=34.1514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29=4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26=4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r26=34.1514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27=8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#############From CRNT ###########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  <w:r>
        <w:rPr>
          <w:rFonts w:hint="default"/>
          <w:sz w:val="24"/>
          <w:szCs w:val="24"/>
          <w:lang w:val="en-IN"/>
        </w:rPr>
        <w:t>par kf28=1</w:t>
      </w: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p>
      <w:pPr>
        <w:numPr>
          <w:ilvl w:val="0"/>
          <w:numId w:val="0"/>
        </w:numPr>
        <w:ind w:leftChars="0"/>
        <w:rPr>
          <w:rFonts w:hint="default"/>
          <w:sz w:val="24"/>
          <w:szCs w:val="24"/>
          <w:lang w:val="en-IN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EB8349F"/>
    <w:multiLevelType w:val="singleLevel"/>
    <w:tmpl w:val="2EB8349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700A1E"/>
    <w:rsid w:val="06163BD1"/>
    <w:rsid w:val="175B59CE"/>
    <w:rsid w:val="221F7EDD"/>
    <w:rsid w:val="29F91B2F"/>
    <w:rsid w:val="2F21090F"/>
    <w:rsid w:val="3C4C18C7"/>
    <w:rsid w:val="478D4781"/>
    <w:rsid w:val="491B795E"/>
    <w:rsid w:val="4CDA3F44"/>
    <w:rsid w:val="51A31365"/>
    <w:rsid w:val="540C4E7C"/>
    <w:rsid w:val="5C700A1E"/>
    <w:rsid w:val="5F6701D5"/>
    <w:rsid w:val="65C3525C"/>
    <w:rsid w:val="73135568"/>
    <w:rsid w:val="74326C0C"/>
    <w:rsid w:val="79234486"/>
    <w:rsid w:val="7B4C6B02"/>
    <w:rsid w:val="7E427728"/>
    <w:rsid w:val="7E9E5C86"/>
    <w:rsid w:val="7F6E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2.0.110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1:41:00Z</dcterms:created>
  <dc:creator>Sriram</dc:creator>
  <cp:lastModifiedBy>Sriram</cp:lastModifiedBy>
  <dcterms:modified xsi:type="dcterms:W3CDTF">2022-04-15T17:1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B1DC4DDC51D444AF9C0143A801C29A44</vt:lpwstr>
  </property>
</Properties>
</file>